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581"/>
        <w:gridCol w:w="581"/>
        <w:gridCol w:w="396"/>
        <w:gridCol w:w="509"/>
        <w:gridCol w:w="396"/>
        <w:gridCol w:w="582"/>
        <w:gridCol w:w="396"/>
        <w:gridCol w:w="583"/>
        <w:gridCol w:w="637"/>
        <w:gridCol w:w="545"/>
        <w:gridCol w:w="396"/>
        <w:gridCol w:w="545"/>
        <w:gridCol w:w="396"/>
        <w:gridCol w:w="545"/>
        <w:gridCol w:w="396"/>
        <w:gridCol w:w="637"/>
        <w:gridCol w:w="545"/>
        <w:gridCol w:w="396"/>
        <w:gridCol w:w="509"/>
        <w:gridCol w:w="396"/>
        <w:gridCol w:w="530"/>
        <w:gridCol w:w="509"/>
        <w:gridCol w:w="396"/>
        <w:gridCol w:w="509"/>
        <w:gridCol w:w="396"/>
        <w:gridCol w:w="454"/>
        <w:gridCol w:w="396"/>
      </w:tblGrid>
      <w:tr w:rsidR="00F42ED7" w:rsidRPr="00F42ED7" w:rsidTr="00F42ED7">
        <w:trPr>
          <w:trHeight w:val="600"/>
        </w:trPr>
        <w:tc>
          <w:tcPr>
            <w:tcW w:w="319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File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43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aw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59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rimme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434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16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59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Non-human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91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Subsampled reads to an even depth </w:t>
            </w:r>
          </w:p>
        </w:tc>
        <w:tc>
          <w:tcPr>
            <w:tcW w:w="516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Diamon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Final Matches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Diamon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Querie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ligne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Megan Total Reads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Reads With Hits </w:t>
            </w:r>
          </w:p>
        </w:tc>
        <w:tc>
          <w:tcPr>
            <w:tcW w:w="516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lignment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ssig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.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axonomy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17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ssig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. KEGG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Ortholgo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KO </w:t>
            </w:r>
          </w:p>
        </w:tc>
        <w:tc>
          <w:tcPr>
            <w:tcW w:w="522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Class.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axonomy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83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phylum level </w:t>
            </w:r>
          </w:p>
        </w:tc>
        <w:tc>
          <w:tcPr>
            <w:tcW w:w="583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genus level </w:t>
            </w:r>
          </w:p>
        </w:tc>
        <w:tc>
          <w:tcPr>
            <w:tcW w:w="526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species level </w:t>
            </w:r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1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9,604,04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9,134,98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286,83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020,65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42,40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2,40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1,50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020,65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1,50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8,94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97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4,71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88,75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7,71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1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664,57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7,982,30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4,536,6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047,72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44,2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4,27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0,84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047,72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0,84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9,4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8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1,05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51,5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62,47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124,67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431,52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724,15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7,446,95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811,54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11,54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08,8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446,95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08,8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0,74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7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30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1,6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45,19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3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402,0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7,479,45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847,6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1,248,4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0,795,865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5,9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5,91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4,8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795,865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4,84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6,5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6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2,48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7,3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5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9,6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270,83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705,0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815,1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0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8,799,371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845,2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45,25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42,81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1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799,371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42,81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1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8,70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2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7,1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85,77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4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57,78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3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701,07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300,6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282,37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7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497,57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71,6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71,65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70,7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497,57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70,72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31,09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1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1,31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4,2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02,0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36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0,327,98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0,014,6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336,0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350,36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93,9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93,94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93,5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350,36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93,5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0,6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5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8,01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96,89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0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16,66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6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411,01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006,2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988,4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552,848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9,56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9,56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8,59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552,84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8,59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1,68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9,58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88,4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45,0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724,73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372,00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8,061,66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098,41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2,04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2,04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9,92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098,41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9,92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9,06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63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1,05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72,0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0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8,00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454,65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063,4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3,766,7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832,17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81,5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1,53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79,85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832,17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79,85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85,01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1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4,5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4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26,16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88,16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5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570,02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981,5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1,566,9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6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938,02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2,19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2,1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9,1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938,02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9,1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45,61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0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41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6,75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41,5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81,61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56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637,10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862,16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7,735,6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5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050,07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1,6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1,68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0,9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050,07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0,9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7,5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0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5,93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8,3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40,1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847,32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4,272,6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2,493,03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1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397,34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62,0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2,07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0,55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397,34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0,55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75,02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1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8,45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6,17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98,69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1,851,46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1,343,40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50,2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4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612,17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5,8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5,85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5,56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612,17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5,56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6,20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2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94,0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6,31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75,0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275,72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562,4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8,273,05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0,709,53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06,68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6,68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4,53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709,53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4,53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17,99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21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2,89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1,8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5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96,5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6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7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623,13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222,68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2,053,06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7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339,60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56,6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6,61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4,0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339,60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4,0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0,7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90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6,6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2,4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5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02,8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7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9,598,48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9,319,95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869,7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142,20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52,8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2,88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1,84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142,20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1,84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2,51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10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8,64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5,4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68,1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8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473,66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993,1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8,516,9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494,224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65,0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5,03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0,83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494,224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0,83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,89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2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1,3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42,33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60,6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8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7,391,44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7,007,27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1,575,9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368,788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5,54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5,5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1,0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368,78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31,0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38,3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5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8,94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63,86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0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87,8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lastRenderedPageBreak/>
              <w:t>408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664,57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293,8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403,09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8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485,863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3,8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23,80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14,41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485,86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14,41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00,84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2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0,6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82,6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25,67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9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2,497,73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1,940,3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031,4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996,77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06,05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6,0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5,73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996,77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05,73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96,3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5,53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306,1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0,6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96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014,79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341,7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350,1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749,283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49,88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9,88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7,28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749,28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47,28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43,8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1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8,09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72,14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0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1,4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2,763,88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2,241,0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580,22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0,406,32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889,1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3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89,14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3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86,85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406,32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886,85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0,61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7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9,0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63,1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4,3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888,90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288,2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1,390,2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981,963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61,59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1,59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1,4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981,96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1,4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1,33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1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4,3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96,38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54,19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968,63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3,397,8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2,580,30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9,671,04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70,7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70,70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70,31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9,671,04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70,31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4,77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3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3,2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65,98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5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38,45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16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792,52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279,70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349,4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7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231,583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17,10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17,10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16,2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,231,58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16,2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82,75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0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8,59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87,9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2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75,2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0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6,461,07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6,212,35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574,3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4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047,26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88,5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8,56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8,0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047,26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8,0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69,17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5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90,6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7,5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18,9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6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4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306,41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861,0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569,5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261,07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59,8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9,8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7,13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3,261,07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7,13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46,55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1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9,16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8,8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80,2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8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2,779,68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2,416,7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0,866,09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712,91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86,01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6,01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5,7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712,91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85,7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3,4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81,2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53,86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61,23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8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32D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447,25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955,01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0,198,4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2,200,83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63,9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63,94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8,61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2,200,83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958,61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35,6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2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0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6,8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7,74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28,74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1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min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6,461,07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6,212,35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2,580,30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7,446,95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70,7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70,7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70,31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7,446,957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70,31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46,55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0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825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1,60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1,8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4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68,1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3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max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637,10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955,01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8,516,9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612,17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93,9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93,9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93,54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3,612,179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93,54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635,62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1,306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94,0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3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306,1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402,0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average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620,56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121,7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139,1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807,96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2,1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32,1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9,7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1,807,96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929,7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5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411,53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1,062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72,08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38,2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326,0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spellStart"/>
            <w:r w:rsidRPr="00F42ED7">
              <w:rPr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030,67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949,06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0.4</w:t>
            </w:r>
            <w:proofErr w:type="gramEnd"/>
            <w:r w:rsidRPr="00F42ED7">
              <w:rPr>
                <w:sz w:val="12"/>
                <w:szCs w:val="12"/>
              </w:rPr>
              <w:t>%</w:t>
            </w: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414,37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      -  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1,413,16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49,77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49,77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49,87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1,413,16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49,87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1,71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109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12,58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55,4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6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sum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768,616,87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753,651,70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74,174,33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67,860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1,254,238,87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57,963,33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57,963,33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57,891,7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1,254,238,87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57,891,7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1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Default="00F42ED7" w:rsidP="00F42ED7">
            <w:pPr>
              <w:rPr>
                <w:sz w:val="12"/>
                <w:szCs w:val="12"/>
              </w:rPr>
            </w:pPr>
          </w:p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1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</w:tr>
      <w:tr w:rsidR="00F42ED7" w:rsidRPr="00F42ED7" w:rsidTr="00F42ED7">
        <w:trPr>
          <w:trHeight w:val="600"/>
        </w:trPr>
        <w:tc>
          <w:tcPr>
            <w:tcW w:w="319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lastRenderedPageBreak/>
              <w:t xml:space="preserve">File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443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aw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59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rimme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50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proofErr w:type="spellStart"/>
            <w:r w:rsidRPr="00F42ED7">
              <w:rPr>
                <w:b/>
                <w:bCs/>
                <w:sz w:val="12"/>
                <w:szCs w:val="12"/>
              </w:rPr>
              <w:t>mRNA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Reads</w:t>
            </w:r>
          </w:p>
        </w:tc>
        <w:tc>
          <w:tcPr>
            <w:tcW w:w="659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Non-human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read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91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Subsampled reads to an even depth </w:t>
            </w:r>
          </w:p>
        </w:tc>
        <w:tc>
          <w:tcPr>
            <w:tcW w:w="516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Diamon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Final Matches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Diamon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Querie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ligned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Megan Total Reads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Reads With Hits </w:t>
            </w:r>
          </w:p>
        </w:tc>
        <w:tc>
          <w:tcPr>
            <w:tcW w:w="516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lignment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21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ssig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.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axonomy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617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Assig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. KEGG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Ortholgos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KO </w:t>
            </w:r>
          </w:p>
        </w:tc>
        <w:tc>
          <w:tcPr>
            <w:tcW w:w="522" w:type="dxa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</w:rPr>
            </w:pPr>
            <w:r w:rsidRPr="00F42ED7">
              <w:rPr>
                <w:b/>
                <w:bCs/>
                <w:sz w:val="12"/>
                <w:szCs w:val="12"/>
              </w:rPr>
              <w:t xml:space="preserve"> Class. </w:t>
            </w:r>
            <w:proofErr w:type="spellStart"/>
            <w:r w:rsidRPr="00F42ED7">
              <w:rPr>
                <w:b/>
                <w:bCs/>
                <w:sz w:val="12"/>
                <w:szCs w:val="12"/>
              </w:rPr>
              <w:t>Taxonomy</w:t>
            </w:r>
            <w:proofErr w:type="spellEnd"/>
            <w:r w:rsidRPr="00F42ED7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583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phylum level </w:t>
            </w:r>
          </w:p>
        </w:tc>
        <w:tc>
          <w:tcPr>
            <w:tcW w:w="583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genus level </w:t>
            </w:r>
          </w:p>
        </w:tc>
        <w:tc>
          <w:tcPr>
            <w:tcW w:w="526" w:type="dxa"/>
            <w:gridSpan w:val="2"/>
            <w:hideMark/>
          </w:tcPr>
          <w:p w:rsidR="00F42ED7" w:rsidRPr="00F42ED7" w:rsidRDefault="00F42ED7" w:rsidP="00F42ED7">
            <w:pPr>
              <w:rPr>
                <w:b/>
                <w:bCs/>
                <w:sz w:val="12"/>
                <w:szCs w:val="12"/>
                <w:lang w:val="en-US"/>
              </w:rPr>
            </w:pPr>
            <w:r w:rsidRPr="00F42ED7">
              <w:rPr>
                <w:b/>
                <w:bCs/>
                <w:sz w:val="12"/>
                <w:szCs w:val="12"/>
                <w:lang w:val="en-US"/>
              </w:rPr>
              <w:t xml:space="preserve"> Reads assigned at the species level </w:t>
            </w:r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1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952,77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722,94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448,4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194,45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7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274,87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0,16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0,16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8,59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274,87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8,59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10,17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4,39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23,8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71,07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1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951,971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695,2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645,05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557,4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181,08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6,8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6,81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4,3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181,08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4,3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39,57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2,76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2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91,42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5,915,01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5,665,9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123,1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684,4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688,17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7,93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7,93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5,83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688,17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5,83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94,33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5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13,5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53,20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6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22,06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583,68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366,57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357,06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9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103,5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048,09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4,59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4,59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2,98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048,09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2,98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04,3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09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13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56,76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0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28,50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2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380,467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180,98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400,52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084,8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346,67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4,34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4,34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2,6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346,67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2,66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64,93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2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41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7,2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30,24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06,1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3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546,167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194,58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625,06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108,7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342,74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9,11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9,11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7,23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342,74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7,23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90,28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9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1,55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01,10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4,86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3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6,878,879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6,576,6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270,1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60,3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031,54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6,08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6,08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3,61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,031,54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3,61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99,33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6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5,6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61,7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3,5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5,715,91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5,488,6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390,34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93,6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198,91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4,6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4,64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3,0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198,91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03,0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57,67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9,70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61,8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85,3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1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8,093,32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7,802,1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222,14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3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056,66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369,79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6,97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6,97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5,37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1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369,79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5,37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1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35,9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9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9,5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8,55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99,4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4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936,48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673,4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853,03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662,27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632,20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6,57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6,57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4,76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632,20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4,765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12,90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91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5,63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32,75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5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16,60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5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974,04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726,88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58,15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034,76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579,57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4,75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4,75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2,0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579,57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2,0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30,52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0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8,6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6,04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4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58,6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5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5,073,79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841,81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347,12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94,12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111,38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0,6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0,6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7,6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111,38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77,6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33,26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0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7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19,3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60,6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11,2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046,538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856,5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426,7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240,4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721,26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2,37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2,37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0,69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721,26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0,69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314,2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0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2,70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14,87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01,3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582,255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373,7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034,20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2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910,63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333,01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0,43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0,43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8,7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333,01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8,7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5,15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1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6,93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02,76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7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9,0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6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091,64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7,929,67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801,61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3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685,25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598,44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9,57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9,57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7,91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6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1,598,44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7,91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6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44,10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9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6,42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3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59,3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2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10,4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7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783,79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525,4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368,2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222,85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944,67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4,90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4,90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3,15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944,67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83,15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318,74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8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3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1,67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03,23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3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06,06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7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400,68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191,98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992,7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881,2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394,26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0,94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0,94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9,53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394,263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19,53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80,29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7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35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8,9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56,2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5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2,7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8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8,443,941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8,122,67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463,73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292,39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0,684,24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41,5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41,5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9,41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68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0,684,24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39,41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68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54,09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7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0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0,4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2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2,60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25,42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8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572,35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311,0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21,05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748,37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091,75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9,5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9,5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6,70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1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091,75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6,70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1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53,62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1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4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3,6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0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3,6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87,2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lastRenderedPageBreak/>
              <w:t>408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877,902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8,629,54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974,58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7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667,50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3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479,414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71,89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71,89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68,96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4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5,479,414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68,96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4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64,93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2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84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7,90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10,51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06,04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9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039,879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849,5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750,70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550,3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303,72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4,74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4,74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3,55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4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303,728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3,55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4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07,90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67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5,51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245,2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9,1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9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257,95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066,74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199,02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1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6,839,8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911,81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8,42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8,42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7,11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911,81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727,11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6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66,72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5,96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4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200,64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5,52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251,045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977,5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935,93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7,538,59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603,59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7,86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7,867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5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6,3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7,603,59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96,3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0,75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47,95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5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88,81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57,3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7,909,12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7,687,5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959,61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748,83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193,97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8,27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8,27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6,9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193,97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86,92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5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98,86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3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2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205,2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8,6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0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3,053,885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825,68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432,59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53,94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541,97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9,74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9,74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8,50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8,541,972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8,50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323,27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9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6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54,69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79,95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66,3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0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16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896,534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4,598,33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858,39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4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491,9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342,48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3,2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3,2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1,7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6,342,480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41,79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53,148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1,63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141,45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9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18,86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0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810,797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9,606,09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102,93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7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656,2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1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957,38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60,70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60,70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9,2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3,957,387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59,22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11,58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0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27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1,10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6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76,5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23,5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4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801,585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624,23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090,8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2,934,0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4,670,90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3,38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3,38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1,6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4,670,909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31,6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262,196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98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4,11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98,39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90,37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28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427,021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0,198,13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071,8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3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828,59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419,12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7,28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7,283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6,04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419,126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626,040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2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045,044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46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32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18,90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7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49,32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4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51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5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132RNA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239,710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1,030,32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225,48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3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062,39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6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375,695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6,68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6,689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0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4,5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2,375,695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594,541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7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,178,502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52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67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23,167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8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78,52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1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12,84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13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401" w:type="dxa"/>
            <w:noWrap/>
            <w:hideMark/>
          </w:tcPr>
          <w:p w:rsidR="00F42ED7" w:rsidRPr="00F42ED7" w:rsidRDefault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min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400,683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6,191,98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090,88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2,934,0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7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0,684,24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539,57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539,57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537,9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0,684,240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537,91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8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911,58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40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567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13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3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956,76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57,39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max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8,443,941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8,122,67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625,06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9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9,108,75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7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0,342,74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28,4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28,42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27,11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40,342,742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727,11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6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323,2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8.</w:t>
            </w:r>
            <w:proofErr w:type="gramStart"/>
            <w:r w:rsidRPr="00F42ED7">
              <w:rPr>
                <w:sz w:val="12"/>
                <w:szCs w:val="12"/>
              </w:rPr>
              <w:t>5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956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61,55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2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245,282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4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251,14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5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average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716,305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32,478,02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9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5,221,69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6.</w:t>
            </w:r>
            <w:proofErr w:type="gramStart"/>
            <w:r w:rsidRPr="00F42ED7">
              <w:rPr>
                <w:sz w:val="12"/>
                <w:szCs w:val="12"/>
              </w:rPr>
              <w:t>1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4,949,63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94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2,262,000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5,345,761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637,8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637,811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635,96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35,345,761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635,96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7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1,162,216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1.</w:t>
            </w:r>
            <w:proofErr w:type="gramStart"/>
            <w:r w:rsidRPr="00F42ED7">
              <w:rPr>
                <w:sz w:val="12"/>
                <w:szCs w:val="12"/>
              </w:rPr>
              <w:t>4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753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435,499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87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,090,87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66.</w:t>
            </w:r>
            <w:proofErr w:type="gramStart"/>
            <w:r w:rsidRPr="00F42ED7">
              <w:rPr>
                <w:sz w:val="12"/>
                <w:szCs w:val="12"/>
              </w:rPr>
              <w:t>6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193,70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1.</w:t>
            </w:r>
            <w:proofErr w:type="gramStart"/>
            <w:r w:rsidRPr="00F42ED7">
              <w:rPr>
                <w:sz w:val="12"/>
                <w:szCs w:val="12"/>
              </w:rPr>
              <w:t>9%</w:t>
            </w:r>
            <w:proofErr w:type="gramEnd"/>
          </w:p>
        </w:tc>
      </w:tr>
      <w:tr w:rsidR="00F42ED7" w:rsidRPr="00F42ED7" w:rsidTr="00F42ED7">
        <w:trPr>
          <w:trHeight w:val="315"/>
        </w:trPr>
        <w:tc>
          <w:tcPr>
            <w:tcW w:w="319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spellStart"/>
            <w:r w:rsidRPr="00F42ED7">
              <w:rPr>
                <w:sz w:val="12"/>
                <w:szCs w:val="12"/>
              </w:rPr>
              <w:t>stdev</w:t>
            </w:r>
            <w:proofErr w:type="spell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357,546 </w:t>
            </w:r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3,337,21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proofErr w:type="gramStart"/>
            <w:r w:rsidRPr="00F42ED7">
              <w:rPr>
                <w:sz w:val="12"/>
                <w:szCs w:val="12"/>
              </w:rPr>
              <w:t>0.1</w:t>
            </w:r>
            <w:proofErr w:type="gramEnd"/>
            <w:r w:rsidRPr="00F42ED7">
              <w:rPr>
                <w:sz w:val="12"/>
                <w:szCs w:val="12"/>
              </w:rPr>
              <w:t>%</w:t>
            </w:r>
          </w:p>
        </w:tc>
        <w:tc>
          <w:tcPr>
            <w:tcW w:w="434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1,318,165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443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1,251,13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  <w:tc>
          <w:tcPr>
            <w:tcW w:w="59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      -   </w:t>
            </w:r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2,829,47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52,0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52,06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52,1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5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2,829,476 </w:t>
            </w:r>
          </w:p>
        </w:tc>
        <w:tc>
          <w:tcPr>
            <w:tcW w:w="405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52,128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3%</w:t>
            </w:r>
            <w:proofErr w:type="gramEnd"/>
          </w:p>
        </w:tc>
        <w:tc>
          <w:tcPr>
            <w:tcW w:w="401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114,07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5.</w:t>
            </w:r>
            <w:proofErr w:type="gramStart"/>
            <w:r w:rsidRPr="00F42ED7">
              <w:rPr>
                <w:sz w:val="12"/>
                <w:szCs w:val="12"/>
              </w:rPr>
              <w:t>0%</w:t>
            </w:r>
            <w:proofErr w:type="gramEnd"/>
          </w:p>
        </w:tc>
        <w:tc>
          <w:tcPr>
            <w:tcW w:w="522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               103 </w:t>
            </w:r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13,854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2.</w:t>
            </w:r>
            <w:proofErr w:type="gramStart"/>
            <w:r w:rsidRPr="00F42ED7">
              <w:rPr>
                <w:sz w:val="12"/>
                <w:szCs w:val="12"/>
              </w:rPr>
              <w:t>2%</w:t>
            </w:r>
            <w:proofErr w:type="gramEnd"/>
          </w:p>
        </w:tc>
        <w:tc>
          <w:tcPr>
            <w:tcW w:w="367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   77,833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3.</w:t>
            </w:r>
            <w:proofErr w:type="gramStart"/>
            <w:r w:rsidRPr="00F42ED7">
              <w:rPr>
                <w:sz w:val="12"/>
                <w:szCs w:val="12"/>
              </w:rPr>
              <w:t>7%</w:t>
            </w:r>
            <w:proofErr w:type="gramEnd"/>
          </w:p>
        </w:tc>
        <w:tc>
          <w:tcPr>
            <w:tcW w:w="310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 xml:space="preserve">    25,690 </w:t>
            </w:r>
          </w:p>
        </w:tc>
        <w:tc>
          <w:tcPr>
            <w:tcW w:w="216" w:type="dxa"/>
            <w:noWrap/>
            <w:hideMark/>
          </w:tcPr>
          <w:p w:rsidR="00F42ED7" w:rsidRPr="00F42ED7" w:rsidRDefault="00F42ED7" w:rsidP="00F42ED7">
            <w:pPr>
              <w:rPr>
                <w:sz w:val="12"/>
                <w:szCs w:val="12"/>
              </w:rPr>
            </w:pPr>
            <w:r w:rsidRPr="00F42ED7">
              <w:rPr>
                <w:sz w:val="12"/>
                <w:szCs w:val="12"/>
              </w:rPr>
              <w:t>1.</w:t>
            </w:r>
            <w:proofErr w:type="gramStart"/>
            <w:r w:rsidRPr="00F42ED7">
              <w:rPr>
                <w:sz w:val="12"/>
                <w:szCs w:val="12"/>
              </w:rPr>
              <w:t>8%</w:t>
            </w:r>
            <w:proofErr w:type="gramEnd"/>
          </w:p>
        </w:tc>
      </w:tr>
    </w:tbl>
    <w:p w:rsidR="00182B36" w:rsidRPr="00F42ED7" w:rsidRDefault="00182B36">
      <w:pPr>
        <w:rPr>
          <w:sz w:val="12"/>
          <w:szCs w:val="12"/>
        </w:rPr>
      </w:pPr>
      <w:bookmarkStart w:id="0" w:name="_GoBack"/>
      <w:bookmarkEnd w:id="0"/>
    </w:p>
    <w:sectPr w:rsidR="00182B36" w:rsidRPr="00F42ED7" w:rsidSect="00F42ED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ED7"/>
    <w:rsid w:val="000962AC"/>
    <w:rsid w:val="000B72A5"/>
    <w:rsid w:val="00182B36"/>
    <w:rsid w:val="00326E2D"/>
    <w:rsid w:val="003B0B0D"/>
    <w:rsid w:val="0041212F"/>
    <w:rsid w:val="00495668"/>
    <w:rsid w:val="005F227F"/>
    <w:rsid w:val="0061652B"/>
    <w:rsid w:val="00956CCF"/>
    <w:rsid w:val="009A7F46"/>
    <w:rsid w:val="009B39C2"/>
    <w:rsid w:val="00A3438A"/>
    <w:rsid w:val="00BF32D9"/>
    <w:rsid w:val="00D54734"/>
    <w:rsid w:val="00DF32A2"/>
    <w:rsid w:val="00E534C8"/>
    <w:rsid w:val="00EC7261"/>
    <w:rsid w:val="00F3478D"/>
    <w:rsid w:val="00F42ED7"/>
    <w:rsid w:val="00FA577F"/>
    <w:rsid w:val="00FB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E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ED7"/>
    <w:rPr>
      <w:color w:val="800080"/>
      <w:u w:val="single"/>
    </w:rPr>
  </w:style>
  <w:style w:type="paragraph" w:customStyle="1" w:styleId="xl66">
    <w:name w:val="xl66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8">
    <w:name w:val="xl68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3">
    <w:name w:val="xl73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4">
    <w:name w:val="xl74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6">
    <w:name w:val="xl76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77">
    <w:name w:val="xl77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78">
    <w:name w:val="xl78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9">
    <w:name w:val="xl79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F42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E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ED7"/>
    <w:rPr>
      <w:color w:val="800080"/>
      <w:u w:val="single"/>
    </w:rPr>
  </w:style>
  <w:style w:type="paragraph" w:customStyle="1" w:styleId="xl66">
    <w:name w:val="xl66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8">
    <w:name w:val="xl68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3">
    <w:name w:val="xl73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4">
    <w:name w:val="xl74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6">
    <w:name w:val="xl76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77">
    <w:name w:val="xl77"/>
    <w:basedOn w:val="Normal"/>
    <w:rsid w:val="00F42ED7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78">
    <w:name w:val="xl78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9">
    <w:name w:val="xl79"/>
    <w:basedOn w:val="Normal"/>
    <w:rsid w:val="00F42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F42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8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69</Words>
  <Characters>1689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elstrøm</dc:creator>
  <cp:lastModifiedBy>Daniel Belstrøm</cp:lastModifiedBy>
  <cp:revision>1</cp:revision>
  <dcterms:created xsi:type="dcterms:W3CDTF">2017-08-03T15:05:00Z</dcterms:created>
  <dcterms:modified xsi:type="dcterms:W3CDTF">2017-08-03T15:08:00Z</dcterms:modified>
</cp:coreProperties>
</file>